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2FA" w:rsidRPr="008C105F" w:rsidRDefault="004372FA" w:rsidP="004372FA">
      <w:pPr>
        <w:spacing w:line="360" w:lineRule="auto"/>
        <w:jc w:val="center"/>
        <w:rPr>
          <w:rFonts w:ascii="Times New Roman" w:hAnsi="Times New Roman" w:cs="Times New Roman"/>
          <w:sz w:val="32"/>
          <w:szCs w:val="24"/>
        </w:rPr>
      </w:pPr>
      <w:r w:rsidRPr="008C105F">
        <w:rPr>
          <w:rFonts w:ascii="Times New Roman" w:hAnsi="Times New Roman" w:cs="Times New Roman"/>
          <w:sz w:val="32"/>
          <w:szCs w:val="24"/>
        </w:rPr>
        <w:t>Supporting information for:</w:t>
      </w:r>
    </w:p>
    <w:p w:rsidR="004372FA" w:rsidRPr="0096367C" w:rsidRDefault="004372FA" w:rsidP="004372FA">
      <w:pPr>
        <w:spacing w:after="0" w:line="360" w:lineRule="auto"/>
        <w:jc w:val="center"/>
        <w:rPr>
          <w:rFonts w:ascii="Times New Roman" w:hAnsi="Times New Roman" w:cs="Times New Roman"/>
          <w:b/>
          <w:sz w:val="20"/>
        </w:rPr>
      </w:pPr>
      <w:r w:rsidRPr="0096367C">
        <w:rPr>
          <w:rFonts w:ascii="Times New Roman" w:hAnsi="Times New Roman" w:cs="Times New Roman"/>
          <w:b/>
          <w:sz w:val="32"/>
          <w:szCs w:val="36"/>
        </w:rPr>
        <w:t xml:space="preserve">Noise-induced frequency modifications of </w:t>
      </w:r>
      <w:proofErr w:type="spellStart"/>
      <w:r w:rsidRPr="0096367C">
        <w:rPr>
          <w:rFonts w:ascii="Times New Roman" w:hAnsi="Times New Roman" w:cs="Times New Roman"/>
          <w:b/>
          <w:sz w:val="32"/>
          <w:szCs w:val="36"/>
        </w:rPr>
        <w:t>tamarin</w:t>
      </w:r>
      <w:proofErr w:type="spellEnd"/>
      <w:r w:rsidRPr="0096367C">
        <w:rPr>
          <w:rFonts w:ascii="Times New Roman" w:hAnsi="Times New Roman" w:cs="Times New Roman"/>
          <w:b/>
          <w:sz w:val="32"/>
          <w:szCs w:val="36"/>
        </w:rPr>
        <w:t xml:space="preserve"> vocalizations: implications for noise compensation in nonhuman primates</w:t>
      </w:r>
    </w:p>
    <w:p w:rsidR="004372FA" w:rsidRPr="008C105F" w:rsidRDefault="004372FA" w:rsidP="004372FA">
      <w:pPr>
        <w:spacing w:after="0" w:line="360" w:lineRule="auto"/>
        <w:jc w:val="center"/>
        <w:rPr>
          <w:rFonts w:ascii="Times New Roman" w:hAnsi="Times New Roman" w:cs="Times New Roman"/>
          <w:sz w:val="28"/>
          <w:vertAlign w:val="superscript"/>
        </w:rPr>
      </w:pPr>
      <w:r w:rsidRPr="008C105F">
        <w:rPr>
          <w:rFonts w:ascii="Times New Roman" w:hAnsi="Times New Roman" w:cs="Times New Roman"/>
          <w:sz w:val="28"/>
        </w:rPr>
        <w:t xml:space="preserve">By Cara F. </w:t>
      </w:r>
      <w:proofErr w:type="spellStart"/>
      <w:r w:rsidRPr="008C105F">
        <w:rPr>
          <w:rFonts w:ascii="Times New Roman" w:hAnsi="Times New Roman" w:cs="Times New Roman"/>
          <w:sz w:val="28"/>
        </w:rPr>
        <w:t>Hotchkin</w:t>
      </w:r>
      <w:proofErr w:type="spellEnd"/>
      <w:r w:rsidRPr="008C105F">
        <w:rPr>
          <w:rFonts w:ascii="Times New Roman" w:hAnsi="Times New Roman" w:cs="Times New Roman"/>
          <w:sz w:val="28"/>
        </w:rPr>
        <w:t>, Susan E. Parks, and Daniel J. Weiss</w:t>
      </w:r>
    </w:p>
    <w:p w:rsidR="004372FA" w:rsidRDefault="004372FA" w:rsidP="00BE4BD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80560" w:rsidRDefault="00BE4BDF" w:rsidP="00BE4B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640A4C">
        <w:rPr>
          <w:rFonts w:ascii="Times New Roman" w:hAnsi="Times New Roman" w:cs="Times New Roman"/>
          <w:b/>
          <w:sz w:val="24"/>
          <w:szCs w:val="24"/>
        </w:rPr>
        <w:t>:</w:t>
      </w:r>
      <w:r w:rsidRPr="00D7546B">
        <w:rPr>
          <w:rFonts w:ascii="Times New Roman" w:hAnsi="Times New Roman" w:cs="Times New Roman"/>
          <w:b/>
          <w:sz w:val="24"/>
          <w:szCs w:val="24"/>
        </w:rPr>
        <w:t xml:space="preserve"> Statistical results of one-way ANOVA tests for differences between CLCs produced with and without elicitation stimuli.</w:t>
      </w:r>
      <w:r w:rsidRPr="00DB57EE">
        <w:rPr>
          <w:rFonts w:ascii="Times New Roman" w:hAnsi="Times New Roman" w:cs="Times New Roman"/>
          <w:sz w:val="24"/>
          <w:szCs w:val="24"/>
        </w:rPr>
        <w:t xml:space="preserve"> No significant differences were detected.</w:t>
      </w:r>
    </w:p>
    <w:p w:rsidR="00BE4BDF" w:rsidRPr="00BE4BDF" w:rsidRDefault="00BE4BDF" w:rsidP="00BE4B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740" w:type="dxa"/>
        <w:tblInd w:w="93" w:type="dxa"/>
        <w:tblLook w:val="04A0"/>
      </w:tblPr>
      <w:tblGrid>
        <w:gridCol w:w="1840"/>
        <w:gridCol w:w="2680"/>
        <w:gridCol w:w="2140"/>
        <w:gridCol w:w="2080"/>
      </w:tblGrid>
      <w:tr w:rsidR="00BE4BDF" w:rsidRPr="00DB57EE" w:rsidTr="00A46157">
        <w:trPr>
          <w:trHeight w:val="315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BDF" w:rsidRPr="00DB57EE" w:rsidRDefault="00BE4BDF" w:rsidP="00A461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BDF" w:rsidRPr="00DB57EE" w:rsidRDefault="00BE4BDF" w:rsidP="00A461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5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 Frequency [Hz]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BDF" w:rsidRPr="00DB57EE" w:rsidRDefault="00BE4BDF" w:rsidP="00A461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5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k frequency [Hz]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DF" w:rsidRPr="00DB57EE" w:rsidRDefault="00BE4BDF" w:rsidP="00A461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5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ration [s]</w:t>
            </w:r>
          </w:p>
        </w:tc>
      </w:tr>
      <w:tr w:rsidR="00BE4BDF" w:rsidRPr="00DB57EE" w:rsidTr="00A46157">
        <w:trPr>
          <w:trHeight w:val="345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BDF" w:rsidRPr="00DB57EE" w:rsidRDefault="00BE4BDF" w:rsidP="00A461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5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r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BDF" w:rsidRPr="00DB57EE" w:rsidRDefault="00BE4BDF" w:rsidP="00A461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,6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4.15; p=0.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BDF" w:rsidRPr="00DB57EE" w:rsidRDefault="00BE4BDF" w:rsidP="00A461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,6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1.28; p=0.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BDF" w:rsidRPr="00DB57EE" w:rsidRDefault="00BE4BDF" w:rsidP="00A461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,6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74; p=0.42</w:t>
            </w:r>
          </w:p>
        </w:tc>
      </w:tr>
      <w:tr w:rsidR="00BE4BDF" w:rsidRPr="00DB57EE" w:rsidTr="00A46157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BDF" w:rsidRPr="00DB57EE" w:rsidRDefault="00BE4BDF" w:rsidP="00A461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5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err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BDF" w:rsidRPr="00DB57EE" w:rsidRDefault="00BE4BDF" w:rsidP="00A461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,5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98; p=0.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BDF" w:rsidRPr="00DB57EE" w:rsidRDefault="00BE4BDF" w:rsidP="00A461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,5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2.46 ; p=0.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BDF" w:rsidRPr="00DB57EE" w:rsidRDefault="00BE4BDF" w:rsidP="00A461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,5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88 ; p=0.39</w:t>
            </w:r>
          </w:p>
        </w:tc>
      </w:tr>
      <w:tr w:rsidR="00BE4BDF" w:rsidRPr="00DB57EE" w:rsidTr="00A46157">
        <w:trPr>
          <w:trHeight w:val="34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BDF" w:rsidRPr="00DB57EE" w:rsidRDefault="00BE4BDF" w:rsidP="00A461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B5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v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BDF" w:rsidRPr="00DB57EE" w:rsidRDefault="00BE4BDF" w:rsidP="00A461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,7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1.77; p=0.2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BDF" w:rsidRPr="00DB57EE" w:rsidRDefault="00BE4BDF" w:rsidP="00A461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,7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2.46; p=0.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BDF" w:rsidRPr="00DB57EE" w:rsidRDefault="00BE4BDF" w:rsidP="00A461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,7</w:t>
            </w:r>
            <w:r w:rsidRPr="00DB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40; p=0.55</w:t>
            </w:r>
          </w:p>
        </w:tc>
      </w:tr>
    </w:tbl>
    <w:p w:rsidR="00BE4BDF" w:rsidRDefault="00BE4BDF"/>
    <w:sectPr w:rsidR="00BE4BDF" w:rsidSect="00280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BE4BDF"/>
    <w:rsid w:val="00280560"/>
    <w:rsid w:val="004372FA"/>
    <w:rsid w:val="00BE4B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Company>Microsoft</Company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FH</dc:creator>
  <cp:lastModifiedBy>CFH</cp:lastModifiedBy>
  <cp:revision>2</cp:revision>
  <dcterms:created xsi:type="dcterms:W3CDTF">2015-05-23T12:53:00Z</dcterms:created>
  <dcterms:modified xsi:type="dcterms:W3CDTF">2015-05-23T13:17:00Z</dcterms:modified>
</cp:coreProperties>
</file>